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276"/>
        <w:gridCol w:w="1275"/>
        <w:gridCol w:w="1415"/>
      </w:tblGrid>
      <w:tr w:rsidR="00EE22B7" w:rsidRPr="00C806D3" w14:paraId="72FF2D08" w14:textId="77777777" w:rsidTr="00FF6EF2">
        <w:trPr>
          <w:trHeight w:val="610"/>
        </w:trPr>
        <w:tc>
          <w:tcPr>
            <w:tcW w:w="2830" w:type="dxa"/>
            <w:vMerge w:val="restart"/>
            <w:vAlign w:val="center"/>
          </w:tcPr>
          <w:p w14:paraId="583BEF38" w14:textId="77777777" w:rsidR="00EE22B7" w:rsidRPr="00AB1B7F" w:rsidRDefault="00EE22B7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b/>
                <w:sz w:val="20"/>
                <w:szCs w:val="20"/>
              </w:rPr>
              <w:t>Topic</w:t>
            </w:r>
          </w:p>
        </w:tc>
        <w:tc>
          <w:tcPr>
            <w:tcW w:w="6518" w:type="dxa"/>
            <w:gridSpan w:val="5"/>
            <w:vAlign w:val="center"/>
          </w:tcPr>
          <w:p w14:paraId="0E5521D2" w14:textId="77777777" w:rsidR="00EE22B7" w:rsidRPr="00AB1B7F" w:rsidRDefault="00EE22B7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b/>
                <w:sz w:val="20"/>
                <w:szCs w:val="20"/>
              </w:rPr>
              <w:t>Number of Responses</w:t>
            </w:r>
          </w:p>
        </w:tc>
      </w:tr>
      <w:tr w:rsidR="00EE22B7" w:rsidRPr="00C806D3" w14:paraId="4C636C6A" w14:textId="77777777" w:rsidTr="00FF6EF2">
        <w:trPr>
          <w:trHeight w:val="138"/>
        </w:trPr>
        <w:tc>
          <w:tcPr>
            <w:tcW w:w="2830" w:type="dxa"/>
            <w:vMerge/>
          </w:tcPr>
          <w:p w14:paraId="426F9181" w14:textId="77777777" w:rsidR="00EE22B7" w:rsidRPr="00AB1B7F" w:rsidRDefault="00EE22B7" w:rsidP="00FF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D2DD69B" w14:textId="77777777" w:rsidR="00EE22B7" w:rsidRPr="00AB1B7F" w:rsidRDefault="00EE22B7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b/>
                <w:sz w:val="20"/>
                <w:szCs w:val="20"/>
              </w:rPr>
              <w:t>2016 – 2017</w:t>
            </w:r>
          </w:p>
        </w:tc>
        <w:tc>
          <w:tcPr>
            <w:tcW w:w="1276" w:type="dxa"/>
            <w:vAlign w:val="center"/>
          </w:tcPr>
          <w:p w14:paraId="728EE2DB" w14:textId="77777777" w:rsidR="00EE22B7" w:rsidRPr="00AB1B7F" w:rsidRDefault="00EE22B7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b/>
                <w:sz w:val="20"/>
                <w:szCs w:val="20"/>
              </w:rPr>
              <w:t>2017 – 2018</w:t>
            </w:r>
          </w:p>
        </w:tc>
        <w:tc>
          <w:tcPr>
            <w:tcW w:w="1276" w:type="dxa"/>
            <w:vAlign w:val="center"/>
          </w:tcPr>
          <w:p w14:paraId="6EA1D0A2" w14:textId="77777777" w:rsidR="00EE22B7" w:rsidRPr="00AB1B7F" w:rsidRDefault="00EE22B7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b/>
                <w:sz w:val="20"/>
                <w:szCs w:val="20"/>
              </w:rPr>
              <w:t>2018 – 2019</w:t>
            </w:r>
          </w:p>
        </w:tc>
        <w:tc>
          <w:tcPr>
            <w:tcW w:w="1275" w:type="dxa"/>
            <w:vAlign w:val="center"/>
          </w:tcPr>
          <w:p w14:paraId="50CDD867" w14:textId="77777777" w:rsidR="00EE22B7" w:rsidRPr="00AB1B7F" w:rsidRDefault="00EE22B7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b/>
                <w:sz w:val="20"/>
                <w:szCs w:val="20"/>
              </w:rPr>
              <w:t>2019 – 2020</w:t>
            </w:r>
          </w:p>
        </w:tc>
        <w:tc>
          <w:tcPr>
            <w:tcW w:w="1415" w:type="dxa"/>
            <w:vAlign w:val="center"/>
          </w:tcPr>
          <w:p w14:paraId="03F3C382" w14:textId="77777777" w:rsidR="00EE22B7" w:rsidRPr="00AB1B7F" w:rsidRDefault="00EE22B7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39A00EC5" w14:textId="77777777" w:rsidR="00EE22B7" w:rsidRPr="00AB1B7F" w:rsidRDefault="00EE22B7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b/>
                <w:sz w:val="20"/>
                <w:szCs w:val="20"/>
              </w:rPr>
              <w:t>(2016 – 2020)</w:t>
            </w:r>
          </w:p>
        </w:tc>
      </w:tr>
      <w:tr w:rsidR="00EE22B7" w:rsidRPr="00C806D3" w14:paraId="7BFAD829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1D42F7FA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Just to talk</w:t>
            </w:r>
          </w:p>
        </w:tc>
        <w:tc>
          <w:tcPr>
            <w:tcW w:w="1276" w:type="dxa"/>
            <w:vAlign w:val="center"/>
          </w:tcPr>
          <w:p w14:paraId="2D2FE0A7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76" w:type="dxa"/>
            <w:vAlign w:val="center"/>
          </w:tcPr>
          <w:p w14:paraId="20CA2E4D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76" w:type="dxa"/>
            <w:vAlign w:val="center"/>
          </w:tcPr>
          <w:p w14:paraId="075F0C54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75" w:type="dxa"/>
            <w:vAlign w:val="center"/>
          </w:tcPr>
          <w:p w14:paraId="6468A983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5" w:type="dxa"/>
            <w:vAlign w:val="center"/>
          </w:tcPr>
          <w:p w14:paraId="1E3BECDF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</w:tr>
      <w:tr w:rsidR="00EE22B7" w:rsidRPr="00C806D3" w14:paraId="6A899F5A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6143A317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Want advice</w:t>
            </w:r>
          </w:p>
        </w:tc>
        <w:tc>
          <w:tcPr>
            <w:tcW w:w="1276" w:type="dxa"/>
            <w:vAlign w:val="center"/>
          </w:tcPr>
          <w:p w14:paraId="7AD48F7B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276" w:type="dxa"/>
            <w:vAlign w:val="center"/>
          </w:tcPr>
          <w:p w14:paraId="479151A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  <w:vAlign w:val="center"/>
          </w:tcPr>
          <w:p w14:paraId="2CF54F5A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5" w:type="dxa"/>
            <w:vAlign w:val="center"/>
          </w:tcPr>
          <w:p w14:paraId="59F1FC9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5" w:type="dxa"/>
            <w:vAlign w:val="center"/>
          </w:tcPr>
          <w:p w14:paraId="337354D1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</w:tr>
      <w:tr w:rsidR="00EE22B7" w:rsidRPr="00C806D3" w14:paraId="24102654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3CB34033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Resource referral (Resource advice)</w:t>
            </w:r>
          </w:p>
        </w:tc>
        <w:tc>
          <w:tcPr>
            <w:tcW w:w="1276" w:type="dxa"/>
            <w:vAlign w:val="center"/>
          </w:tcPr>
          <w:p w14:paraId="43B2ABB6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76" w:type="dxa"/>
            <w:vAlign w:val="center"/>
          </w:tcPr>
          <w:p w14:paraId="38722E06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vAlign w:val="center"/>
          </w:tcPr>
          <w:p w14:paraId="0F5C6BE8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  <w:vAlign w:val="center"/>
          </w:tcPr>
          <w:p w14:paraId="67A460F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5" w:type="dxa"/>
            <w:vAlign w:val="center"/>
          </w:tcPr>
          <w:p w14:paraId="2828109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EE22B7" w:rsidRPr="00C806D3" w14:paraId="677A820E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1A9B18F8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Academic issues (Academic issues)</w:t>
            </w:r>
          </w:p>
        </w:tc>
        <w:tc>
          <w:tcPr>
            <w:tcW w:w="1276" w:type="dxa"/>
            <w:vAlign w:val="center"/>
          </w:tcPr>
          <w:p w14:paraId="4B199B44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276" w:type="dxa"/>
            <w:vAlign w:val="center"/>
          </w:tcPr>
          <w:p w14:paraId="306649E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276" w:type="dxa"/>
            <w:vAlign w:val="center"/>
          </w:tcPr>
          <w:p w14:paraId="5F2D363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5" w:type="dxa"/>
            <w:vAlign w:val="center"/>
          </w:tcPr>
          <w:p w14:paraId="648506DC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5" w:type="dxa"/>
            <w:vAlign w:val="center"/>
          </w:tcPr>
          <w:p w14:paraId="5E6518EF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</w:tr>
      <w:tr w:rsidR="00EE22B7" w:rsidRPr="00C806D3" w14:paraId="0514C223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61DC4F3E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General stress</w:t>
            </w:r>
          </w:p>
        </w:tc>
        <w:tc>
          <w:tcPr>
            <w:tcW w:w="1276" w:type="dxa"/>
            <w:vAlign w:val="center"/>
          </w:tcPr>
          <w:p w14:paraId="5BD8D689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276" w:type="dxa"/>
            <w:vAlign w:val="center"/>
          </w:tcPr>
          <w:p w14:paraId="28AB3DE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center"/>
          </w:tcPr>
          <w:p w14:paraId="4C71C118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5" w:type="dxa"/>
            <w:vAlign w:val="center"/>
          </w:tcPr>
          <w:p w14:paraId="4309A63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15" w:type="dxa"/>
            <w:vAlign w:val="center"/>
          </w:tcPr>
          <w:p w14:paraId="64394B9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</w:tr>
      <w:tr w:rsidR="00EE22B7" w:rsidRPr="00C806D3" w14:paraId="11B68D14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08685EA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Familial issues (Family)</w:t>
            </w:r>
          </w:p>
        </w:tc>
        <w:tc>
          <w:tcPr>
            <w:tcW w:w="1276" w:type="dxa"/>
            <w:vAlign w:val="center"/>
          </w:tcPr>
          <w:p w14:paraId="27031CE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6" w:type="dxa"/>
            <w:vAlign w:val="center"/>
          </w:tcPr>
          <w:p w14:paraId="3D77CE23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6" w:type="dxa"/>
            <w:vAlign w:val="center"/>
          </w:tcPr>
          <w:p w14:paraId="382BEBDB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  <w:vAlign w:val="center"/>
          </w:tcPr>
          <w:p w14:paraId="080413EB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5" w:type="dxa"/>
            <w:vAlign w:val="center"/>
          </w:tcPr>
          <w:p w14:paraId="1F7CCC4E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EE22B7" w:rsidRPr="00C806D3" w14:paraId="3D3348BB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234EE959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Relationship issues (Relationships)</w:t>
            </w:r>
          </w:p>
        </w:tc>
        <w:tc>
          <w:tcPr>
            <w:tcW w:w="1276" w:type="dxa"/>
            <w:vAlign w:val="center"/>
          </w:tcPr>
          <w:p w14:paraId="255AADD6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276" w:type="dxa"/>
            <w:vAlign w:val="center"/>
          </w:tcPr>
          <w:p w14:paraId="22CBAE8E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76" w:type="dxa"/>
            <w:vAlign w:val="center"/>
          </w:tcPr>
          <w:p w14:paraId="7AF43FD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5" w:type="dxa"/>
            <w:vAlign w:val="center"/>
          </w:tcPr>
          <w:p w14:paraId="07414B03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5" w:type="dxa"/>
            <w:vAlign w:val="center"/>
          </w:tcPr>
          <w:p w14:paraId="6EE75EF8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</w:tr>
      <w:tr w:rsidR="00EE22B7" w:rsidRPr="00C806D3" w14:paraId="49B8E12E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7379F27D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1276" w:type="dxa"/>
            <w:vAlign w:val="center"/>
          </w:tcPr>
          <w:p w14:paraId="2858AD55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vAlign w:val="center"/>
          </w:tcPr>
          <w:p w14:paraId="6CFE5C89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76" w:type="dxa"/>
            <w:vAlign w:val="center"/>
          </w:tcPr>
          <w:p w14:paraId="7530D89F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5" w:type="dxa"/>
            <w:vAlign w:val="center"/>
          </w:tcPr>
          <w:p w14:paraId="6DF3387B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15" w:type="dxa"/>
            <w:vAlign w:val="center"/>
          </w:tcPr>
          <w:p w14:paraId="26CAB61B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</w:tr>
      <w:tr w:rsidR="00EE22B7" w:rsidRPr="00C806D3" w14:paraId="0712FB66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54A38477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Depression (Depression/severe down mood)</w:t>
            </w:r>
          </w:p>
        </w:tc>
        <w:tc>
          <w:tcPr>
            <w:tcW w:w="1276" w:type="dxa"/>
            <w:vAlign w:val="center"/>
          </w:tcPr>
          <w:p w14:paraId="201DB28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  <w:vAlign w:val="center"/>
          </w:tcPr>
          <w:p w14:paraId="2E55E09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6" w:type="dxa"/>
            <w:vAlign w:val="center"/>
          </w:tcPr>
          <w:p w14:paraId="2F95157C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75" w:type="dxa"/>
            <w:vAlign w:val="center"/>
          </w:tcPr>
          <w:p w14:paraId="056604BA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5" w:type="dxa"/>
            <w:vAlign w:val="center"/>
          </w:tcPr>
          <w:p w14:paraId="35CFFC68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EE22B7" w:rsidRPr="00C806D3" w14:paraId="4003DA9F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7E4334D1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Suicidality (Suicidal ideation)</w:t>
            </w:r>
          </w:p>
        </w:tc>
        <w:tc>
          <w:tcPr>
            <w:tcW w:w="1276" w:type="dxa"/>
            <w:vAlign w:val="center"/>
          </w:tcPr>
          <w:p w14:paraId="734E420A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center"/>
          </w:tcPr>
          <w:p w14:paraId="1C486D4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2193EE38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3269623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5" w:type="dxa"/>
            <w:vAlign w:val="center"/>
          </w:tcPr>
          <w:p w14:paraId="3A5A949B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EE22B7" w:rsidRPr="00C806D3" w14:paraId="09CB4F61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6EE6D735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Self-harm</w:t>
            </w:r>
          </w:p>
        </w:tc>
        <w:tc>
          <w:tcPr>
            <w:tcW w:w="1276" w:type="dxa"/>
            <w:vAlign w:val="center"/>
          </w:tcPr>
          <w:p w14:paraId="28DAF71A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 w14:paraId="73467B2E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71F092A3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35366C07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5" w:type="dxa"/>
            <w:vAlign w:val="center"/>
          </w:tcPr>
          <w:p w14:paraId="03DB2948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E22B7" w:rsidRPr="00C806D3" w14:paraId="557A90A0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57B0F3C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Grief</w:t>
            </w:r>
          </w:p>
        </w:tc>
        <w:tc>
          <w:tcPr>
            <w:tcW w:w="1276" w:type="dxa"/>
            <w:vAlign w:val="center"/>
          </w:tcPr>
          <w:p w14:paraId="3A844A2B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vAlign w:val="center"/>
          </w:tcPr>
          <w:p w14:paraId="001E34A8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vAlign w:val="center"/>
          </w:tcPr>
          <w:p w14:paraId="21D6CD2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48881207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5" w:type="dxa"/>
            <w:vAlign w:val="center"/>
          </w:tcPr>
          <w:p w14:paraId="272870C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EE22B7" w:rsidRPr="00C806D3" w14:paraId="0577E8D0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5A0B3545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276" w:type="dxa"/>
            <w:vAlign w:val="center"/>
          </w:tcPr>
          <w:p w14:paraId="7B078E86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276" w:type="dxa"/>
            <w:vAlign w:val="center"/>
          </w:tcPr>
          <w:p w14:paraId="6BF3B18C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276" w:type="dxa"/>
            <w:vAlign w:val="center"/>
          </w:tcPr>
          <w:p w14:paraId="7EEF4643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75" w:type="dxa"/>
            <w:vAlign w:val="center"/>
          </w:tcPr>
          <w:p w14:paraId="3C6762AA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5" w:type="dxa"/>
            <w:vAlign w:val="center"/>
          </w:tcPr>
          <w:p w14:paraId="6540E401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</w:tr>
      <w:tr w:rsidR="00EE22B7" w:rsidRPr="00C806D3" w14:paraId="33A7172E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642B1CFF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Panic</w:t>
            </w:r>
          </w:p>
        </w:tc>
        <w:tc>
          <w:tcPr>
            <w:tcW w:w="1276" w:type="dxa"/>
            <w:vAlign w:val="center"/>
          </w:tcPr>
          <w:p w14:paraId="65044DA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vAlign w:val="center"/>
          </w:tcPr>
          <w:p w14:paraId="7123286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  <w:vAlign w:val="center"/>
          </w:tcPr>
          <w:p w14:paraId="6CD0D39F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5" w:type="dxa"/>
            <w:vAlign w:val="center"/>
          </w:tcPr>
          <w:p w14:paraId="2253789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5" w:type="dxa"/>
            <w:vAlign w:val="center"/>
          </w:tcPr>
          <w:p w14:paraId="77452B9D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EE22B7" w:rsidRPr="00C806D3" w14:paraId="191A2E61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2C30FDFA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Health issues</w:t>
            </w:r>
          </w:p>
        </w:tc>
        <w:tc>
          <w:tcPr>
            <w:tcW w:w="1276" w:type="dxa"/>
            <w:vAlign w:val="center"/>
          </w:tcPr>
          <w:p w14:paraId="6E8C377C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14397DD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7C9C98CF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vAlign w:val="center"/>
          </w:tcPr>
          <w:p w14:paraId="1E9F2DE5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5" w:type="dxa"/>
            <w:vAlign w:val="center"/>
          </w:tcPr>
          <w:p w14:paraId="5BB064DC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EE22B7" w:rsidRPr="00C806D3" w14:paraId="5171E89A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1C720CA4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Eating problems (Eating troubles)</w:t>
            </w:r>
          </w:p>
        </w:tc>
        <w:tc>
          <w:tcPr>
            <w:tcW w:w="1276" w:type="dxa"/>
            <w:vAlign w:val="center"/>
          </w:tcPr>
          <w:p w14:paraId="5E5BBB67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vAlign w:val="center"/>
          </w:tcPr>
          <w:p w14:paraId="003157BB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 w14:paraId="7FFF5754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1C62CC7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5" w:type="dxa"/>
            <w:vAlign w:val="center"/>
          </w:tcPr>
          <w:p w14:paraId="2AB08884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EE22B7" w:rsidRPr="00C806D3" w14:paraId="5792D28A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19F532B7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Sexual assault</w:t>
            </w:r>
          </w:p>
        </w:tc>
        <w:tc>
          <w:tcPr>
            <w:tcW w:w="1276" w:type="dxa"/>
            <w:vAlign w:val="center"/>
          </w:tcPr>
          <w:p w14:paraId="6EA756FE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24C1372D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36E7837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600698AA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5" w:type="dxa"/>
            <w:vAlign w:val="center"/>
          </w:tcPr>
          <w:p w14:paraId="781BA4EB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E22B7" w:rsidRPr="00C806D3" w14:paraId="6EFF0F4F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36A3EC0C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 xml:space="preserve">Substance use/abuse including alcohol </w:t>
            </w:r>
          </w:p>
        </w:tc>
        <w:tc>
          <w:tcPr>
            <w:tcW w:w="1276" w:type="dxa"/>
            <w:vAlign w:val="center"/>
          </w:tcPr>
          <w:p w14:paraId="49A3622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center"/>
          </w:tcPr>
          <w:p w14:paraId="1BF83055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1B62E407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vAlign w:val="center"/>
          </w:tcPr>
          <w:p w14:paraId="3BD2AE65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5" w:type="dxa"/>
            <w:vAlign w:val="center"/>
          </w:tcPr>
          <w:p w14:paraId="1C7927F8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E22B7" w:rsidRPr="00C806D3" w14:paraId="3703BA76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49FB4F1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 xml:space="preserve">Culture shock/International student distress </w:t>
            </w:r>
          </w:p>
        </w:tc>
        <w:tc>
          <w:tcPr>
            <w:tcW w:w="1276" w:type="dxa"/>
            <w:vAlign w:val="center"/>
          </w:tcPr>
          <w:p w14:paraId="49154BAB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04A8B3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AC8C31A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vAlign w:val="center"/>
          </w:tcPr>
          <w:p w14:paraId="42F1A1C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5" w:type="dxa"/>
            <w:vAlign w:val="center"/>
          </w:tcPr>
          <w:p w14:paraId="4AD70C67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EE22B7" w:rsidRPr="00C806D3" w14:paraId="2A90430F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2515220D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x/gender issues (Gender identity)</w:t>
            </w:r>
          </w:p>
        </w:tc>
        <w:tc>
          <w:tcPr>
            <w:tcW w:w="1276" w:type="dxa"/>
            <w:vAlign w:val="center"/>
          </w:tcPr>
          <w:p w14:paraId="36C816C1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351DAF46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4ED9DD01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70061A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5" w:type="dxa"/>
            <w:vAlign w:val="center"/>
          </w:tcPr>
          <w:p w14:paraId="04AE3768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E22B7" w:rsidRPr="00C806D3" w14:paraId="657C2D6B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7B696BB7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Gambling</w:t>
            </w:r>
          </w:p>
        </w:tc>
        <w:tc>
          <w:tcPr>
            <w:tcW w:w="1276" w:type="dxa"/>
            <w:vAlign w:val="center"/>
          </w:tcPr>
          <w:p w14:paraId="1656407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05F31DB9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AC8008C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45C9D97E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vAlign w:val="center"/>
          </w:tcPr>
          <w:p w14:paraId="6BA9A06C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22B7" w:rsidRPr="00C806D3" w14:paraId="0EEE56AA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67E74825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Procrastination</w:t>
            </w:r>
          </w:p>
        </w:tc>
        <w:tc>
          <w:tcPr>
            <w:tcW w:w="1276" w:type="dxa"/>
            <w:vAlign w:val="center"/>
          </w:tcPr>
          <w:p w14:paraId="2EC7B153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DEA769F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6D597D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  <w:vAlign w:val="center"/>
          </w:tcPr>
          <w:p w14:paraId="2B2DEF8A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5" w:type="dxa"/>
            <w:vAlign w:val="center"/>
          </w:tcPr>
          <w:p w14:paraId="1C4B46F8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EE22B7" w:rsidRPr="00C806D3" w14:paraId="2CE426D2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687F5E9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Friend/roommate issues (Friendships/social life)</w:t>
            </w:r>
          </w:p>
        </w:tc>
        <w:tc>
          <w:tcPr>
            <w:tcW w:w="1276" w:type="dxa"/>
            <w:vAlign w:val="center"/>
          </w:tcPr>
          <w:p w14:paraId="795BE45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276" w:type="dxa"/>
            <w:vAlign w:val="center"/>
          </w:tcPr>
          <w:p w14:paraId="55532376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  <w:vAlign w:val="center"/>
          </w:tcPr>
          <w:p w14:paraId="7184418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79D1D15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5" w:type="dxa"/>
            <w:vAlign w:val="center"/>
          </w:tcPr>
          <w:p w14:paraId="01582084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</w:tr>
      <w:tr w:rsidR="00EE22B7" w:rsidRPr="00C806D3" w14:paraId="400D95A4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47B208FA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Mental difficulties</w:t>
            </w:r>
          </w:p>
        </w:tc>
        <w:tc>
          <w:tcPr>
            <w:tcW w:w="1276" w:type="dxa"/>
            <w:vAlign w:val="center"/>
          </w:tcPr>
          <w:p w14:paraId="140F372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26C28FC2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1111C3BF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75" w:type="dxa"/>
            <w:vAlign w:val="center"/>
          </w:tcPr>
          <w:p w14:paraId="718F27B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5" w:type="dxa"/>
            <w:vAlign w:val="center"/>
          </w:tcPr>
          <w:p w14:paraId="1BF278B6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EE22B7" w:rsidRPr="00C806D3" w14:paraId="67DE024A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64327EE8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Internet issues</w:t>
            </w:r>
          </w:p>
        </w:tc>
        <w:tc>
          <w:tcPr>
            <w:tcW w:w="1276" w:type="dxa"/>
            <w:vAlign w:val="center"/>
          </w:tcPr>
          <w:p w14:paraId="003B6B51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0290BE86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05E9C1B9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73B98A0B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5" w:type="dxa"/>
            <w:vAlign w:val="center"/>
          </w:tcPr>
          <w:p w14:paraId="2FF1BCA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E22B7" w:rsidRPr="00C806D3" w14:paraId="5946881E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4B0ACB9D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Feeling down</w:t>
            </w:r>
          </w:p>
        </w:tc>
        <w:tc>
          <w:tcPr>
            <w:tcW w:w="1276" w:type="dxa"/>
            <w:vAlign w:val="center"/>
          </w:tcPr>
          <w:p w14:paraId="7832341A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276" w:type="dxa"/>
            <w:vAlign w:val="center"/>
          </w:tcPr>
          <w:p w14:paraId="3905C321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276" w:type="dxa"/>
            <w:vAlign w:val="center"/>
          </w:tcPr>
          <w:p w14:paraId="2D1BA23B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182B71BA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5" w:type="dxa"/>
            <w:vAlign w:val="center"/>
          </w:tcPr>
          <w:p w14:paraId="55B69A33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EE22B7" w:rsidRPr="00C806D3" w14:paraId="0D51B5FE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01E0CED4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Suicidal attempt or plan</w:t>
            </w:r>
          </w:p>
        </w:tc>
        <w:tc>
          <w:tcPr>
            <w:tcW w:w="1276" w:type="dxa"/>
            <w:vAlign w:val="center"/>
          </w:tcPr>
          <w:p w14:paraId="286B4C05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37502DB7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19F6A46B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260E55AB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5" w:type="dxa"/>
            <w:vAlign w:val="center"/>
          </w:tcPr>
          <w:p w14:paraId="0EF94ED3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22B7" w:rsidRPr="00C806D3" w14:paraId="3C591DE3" w14:textId="77777777" w:rsidTr="00FF6EF2">
        <w:trPr>
          <w:trHeight w:val="611"/>
        </w:trPr>
        <w:tc>
          <w:tcPr>
            <w:tcW w:w="2830" w:type="dxa"/>
            <w:vAlign w:val="center"/>
          </w:tcPr>
          <w:p w14:paraId="12BF93BD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Self-harm ideation</w:t>
            </w:r>
          </w:p>
        </w:tc>
        <w:tc>
          <w:tcPr>
            <w:tcW w:w="1276" w:type="dxa"/>
            <w:vAlign w:val="center"/>
          </w:tcPr>
          <w:p w14:paraId="5A93718E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 w14:paraId="657841C1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517F7BE7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vAlign w:val="center"/>
          </w:tcPr>
          <w:p w14:paraId="22C13140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5" w:type="dxa"/>
            <w:vAlign w:val="center"/>
          </w:tcPr>
          <w:p w14:paraId="688B200A" w14:textId="77777777" w:rsidR="00EE22B7" w:rsidRPr="00AB1B7F" w:rsidRDefault="00EE22B7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B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14:paraId="0FB3136D" w14:textId="77777777" w:rsidR="009F0106" w:rsidRDefault="00EE22B7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2B7"/>
    <w:rsid w:val="00030599"/>
    <w:rsid w:val="00043F79"/>
    <w:rsid w:val="000B5797"/>
    <w:rsid w:val="000E4C33"/>
    <w:rsid w:val="00127EE1"/>
    <w:rsid w:val="001D06B0"/>
    <w:rsid w:val="00234080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6DF1"/>
    <w:rsid w:val="006C69C3"/>
    <w:rsid w:val="006E362A"/>
    <w:rsid w:val="006F55D1"/>
    <w:rsid w:val="00747681"/>
    <w:rsid w:val="00753679"/>
    <w:rsid w:val="007863FF"/>
    <w:rsid w:val="007F56E4"/>
    <w:rsid w:val="008439A2"/>
    <w:rsid w:val="008753A8"/>
    <w:rsid w:val="008A0577"/>
    <w:rsid w:val="00932145"/>
    <w:rsid w:val="00936E8A"/>
    <w:rsid w:val="00946FC7"/>
    <w:rsid w:val="009D141C"/>
    <w:rsid w:val="009D5FB0"/>
    <w:rsid w:val="009F12A7"/>
    <w:rsid w:val="009F77C7"/>
    <w:rsid w:val="00A81B69"/>
    <w:rsid w:val="00AB4EE2"/>
    <w:rsid w:val="00AD1EF1"/>
    <w:rsid w:val="00AE4CB1"/>
    <w:rsid w:val="00B11CBC"/>
    <w:rsid w:val="00B26D77"/>
    <w:rsid w:val="00C60486"/>
    <w:rsid w:val="00D73396"/>
    <w:rsid w:val="00D848EF"/>
    <w:rsid w:val="00DC2160"/>
    <w:rsid w:val="00DE796D"/>
    <w:rsid w:val="00E47C1A"/>
    <w:rsid w:val="00E624FA"/>
    <w:rsid w:val="00E70F7B"/>
    <w:rsid w:val="00E73BEF"/>
    <w:rsid w:val="00EE2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9781D"/>
  <w15:chartTrackingRefBased/>
  <w15:docId w15:val="{89C9E86B-A65C-1B44-B41A-7A7A4ACC7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22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34:00Z</dcterms:created>
  <dcterms:modified xsi:type="dcterms:W3CDTF">2021-02-26T01:34:00Z</dcterms:modified>
</cp:coreProperties>
</file>